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A5860" w14:textId="71D82123" w:rsidR="0034266D" w:rsidRDefault="00000000">
      <w:pPr>
        <w:widowControl/>
        <w:snapToGrid w:val="0"/>
        <w:jc w:val="left"/>
        <w:rPr>
          <w:rFonts w:ascii="SimSun" w:eastAsia="SimSun" w:hAnsi="SimSun" w:cs="SimSun"/>
          <w:b/>
          <w:bCs/>
          <w:kern w:val="0"/>
          <w:sz w:val="24"/>
          <w:lang w:bidi="ar"/>
        </w:rPr>
      </w:pPr>
      <w:r>
        <w:rPr>
          <w:rFonts w:ascii="SimSun" w:eastAsia="SimSun" w:hAnsi="SimSun" w:cs="SimSun" w:hint="eastAsia"/>
          <w:b/>
          <w:bCs/>
          <w:kern w:val="0"/>
          <w:sz w:val="24"/>
          <w:lang w:bidi="ar"/>
        </w:rPr>
        <w:t>Supplementary Table S</w:t>
      </w:r>
      <w:r w:rsidR="00F87C98">
        <w:rPr>
          <w:rFonts w:ascii="SimSun" w:eastAsia="SimSun" w:hAnsi="SimSun" w:cs="SimSun"/>
          <w:b/>
          <w:bCs/>
          <w:kern w:val="0"/>
          <w:sz w:val="24"/>
          <w:lang w:bidi="ar"/>
        </w:rPr>
        <w:t>1</w:t>
      </w:r>
      <w:r>
        <w:rPr>
          <w:rFonts w:ascii="SimSun" w:eastAsia="SimSun" w:hAnsi="SimSun" w:cs="SimSun" w:hint="eastAsia"/>
          <w:b/>
          <w:bCs/>
          <w:kern w:val="0"/>
          <w:sz w:val="24"/>
          <w:lang w:bidi="ar"/>
        </w:rPr>
        <w:t>. Full details of the 17 core radiomic features selected by LASSO regression</w:t>
      </w:r>
    </w:p>
    <w:tbl>
      <w:tblPr>
        <w:tblW w:w="9116" w:type="dxa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7"/>
        <w:gridCol w:w="1821"/>
        <w:gridCol w:w="1071"/>
        <w:gridCol w:w="698"/>
        <w:gridCol w:w="2459"/>
      </w:tblGrid>
      <w:tr w:rsidR="0034266D" w14:paraId="20158EBF" w14:textId="77777777">
        <w:trPr>
          <w:tblHeader/>
        </w:trPr>
        <w:tc>
          <w:tcPr>
            <w:tcW w:w="303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DD2557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Feature Full Name</w:t>
            </w:r>
          </w:p>
        </w:tc>
        <w:tc>
          <w:tcPr>
            <w:tcW w:w="144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69B501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Feature Category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84AB15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LASSO Coefficient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9F83D8C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ICC Value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C01B2E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P value</w:t>
            </w:r>
          </w:p>
          <w:p w14:paraId="16DF1324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(Malignant vs Benign)</w:t>
            </w:r>
          </w:p>
        </w:tc>
      </w:tr>
      <w:tr w:rsidR="0034266D" w14:paraId="5B543CCD" w14:textId="77777777">
        <w:tc>
          <w:tcPr>
            <w:tcW w:w="30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4067C3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iginal_shape_Flatness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9F8A3F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hape feature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123898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56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6E06EE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2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9FAA279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34266D" w14:paraId="6105CF55" w14:textId="77777777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3C2837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iginal_shape_MajorAxisLength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117F70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hape feat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998106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CF981E5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5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3B3A13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34266D" w14:paraId="358067B1" w14:textId="77777777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3AB4B8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iginal_shape_Sphericity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3260AEB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hape feat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7FFDC0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39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3DEC14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9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0ED78B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34266D" w14:paraId="44E2297A" w14:textId="77777777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D454EB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iginal_shape_VoxelVolum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7F9C2EC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hape feat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D21664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.96×10⁻⁶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1A51C3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242355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34266D" w14:paraId="3203709D" w14:textId="77777777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F3CA46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iginal_firstorder_10Percentil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1150AF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irst-order feat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34CA9B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0F8707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7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2CAF24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34266D" w14:paraId="1803586D" w14:textId="77777777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67092A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iginal_firstorder_90Percentil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FB8F9BD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irst-order feat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650EED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03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3B3576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99DE693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34266D" w14:paraId="79D1E422" w14:textId="77777777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E85A93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iginal_glcm_InverseVarianc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3B9FD3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iginal GLCM feat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6FA0CF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82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7BBB92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2F40A4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34266D" w14:paraId="3B285FCF" w14:textId="77777777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78AF12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iginal_gldm_SmallDependenceHighGrayLevelEmphasis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04807B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iginal GLDM feat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49A4CE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51B462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2CFFDB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34266D" w14:paraId="188EB9C6" w14:textId="77777777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7175940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iginal_glrlm_RunLengthNonUniformity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385DAAB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iginal GLRLM feat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C24F8C1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5.7×10⁻⁶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247FBA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762907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34266D" w14:paraId="70D42941" w14:textId="77777777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E730D1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iginal_glszm_GrayLevelNonUniformityNormalized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0270E4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iginal GLSZM feat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A2E818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4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225431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5B4150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34266D" w14:paraId="6968203B" w14:textId="77777777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DA6DBA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avelet.LLH_firstorder_Kurtosis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4EFE9C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avelet-transformed first-order feat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FAB317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01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F9403D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3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B68FD1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34266D" w14:paraId="6790F758" w14:textId="77777777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7BDBE2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avelet.LLH_firstorder_Mea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1AF356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avelet-transformed first-order feat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B2BEA0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42B3AD9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2B2B06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34266D" w14:paraId="04ADDEFB" w14:textId="77777777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168E22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avelet.LLH_glcm_ClusterProminenc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4348586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avelet-transformed GLCM feat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B42488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6×10⁻⁶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3394854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6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6AD140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34266D" w14:paraId="4230342A" w14:textId="77777777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960F0A2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avelet.LLH_glcm_Idmn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813EAE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Wavelet-transformed GLCM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feat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7F56E24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31.99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D1C3DE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D8EB89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34266D" w14:paraId="447416B2" w14:textId="77777777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8BF5C5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avelet.LLH_glcm_MCC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3E3E6A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avelet-transformed GLCM feat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FB0F90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30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7CD13EF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447AF2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34266D" w14:paraId="2CCB9A68" w14:textId="77777777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F5997E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avelet.LLH_gldm_DependenceVarianc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E9CE91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avelet-transformed GLDM feat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7AE6EDB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665E8B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7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E9D9EB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34266D" w14:paraId="7A093F65" w14:textId="77777777">
        <w:tc>
          <w:tcPr>
            <w:tcW w:w="303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D6C61E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avelet.LLH_glrlm_ShortRunLowGrayLevelEmphasis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35F1B8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avelet-transformed GLRLM featur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A95CDB2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4.551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4661EF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6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FB6F7DD" w14:textId="77777777" w:rsidR="0034266D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</w:tbl>
    <w:p w14:paraId="780FA385" w14:textId="77777777" w:rsidR="0034266D" w:rsidRDefault="0034266D"/>
    <w:sectPr w:rsidR="0034266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0C698D" w14:textId="77777777" w:rsidR="006A69F3" w:rsidRDefault="006A69F3">
      <w:r>
        <w:separator/>
      </w:r>
    </w:p>
  </w:endnote>
  <w:endnote w:type="continuationSeparator" w:id="0">
    <w:p w14:paraId="01D1495A" w14:textId="77777777" w:rsidR="006A69F3" w:rsidRDefault="006A6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783A82" w14:textId="77777777" w:rsidR="0034266D" w:rsidRDefault="003426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53BFD5" w14:textId="77777777" w:rsidR="0034266D" w:rsidRDefault="003426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7D8597" w14:textId="77777777" w:rsidR="0034266D" w:rsidRDefault="003426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8AF4EA" w14:textId="77777777" w:rsidR="006A69F3" w:rsidRDefault="006A69F3">
      <w:r>
        <w:separator/>
      </w:r>
    </w:p>
  </w:footnote>
  <w:footnote w:type="continuationSeparator" w:id="0">
    <w:p w14:paraId="7532C521" w14:textId="77777777" w:rsidR="006A69F3" w:rsidRDefault="006A69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5C5F1A" w14:textId="77777777" w:rsidR="0034266D" w:rsidRDefault="003426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4763FF" w14:textId="77777777" w:rsidR="0034266D" w:rsidRDefault="0034266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BE0821" w14:textId="77777777" w:rsidR="0034266D" w:rsidRDefault="003426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8DA5DC87-A4A2-4713-B71F-1779C4DD6FD9}"/>
    <w:docVar w:name="KY_MEDREF_VERSION" w:val="3"/>
  </w:docVars>
  <w:rsids>
    <w:rsidRoot w:val="49B46E0D"/>
    <w:rsid w:val="0034266D"/>
    <w:rsid w:val="006A69F3"/>
    <w:rsid w:val="00AE3E9E"/>
    <w:rsid w:val="00F87C98"/>
    <w:rsid w:val="49B46E0D"/>
    <w:rsid w:val="55631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6372F6"/>
  <w15:docId w15:val="{DD21A57B-6BF6-49DB-9958-3B8AE1445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6</Characters>
  <Application>Microsoft Office Word</Application>
  <DocSecurity>0</DocSecurity>
  <Lines>11</Lines>
  <Paragraphs>3</Paragraphs>
  <ScaleCrop>false</ScaleCrop>
  <Company>Frontiers Media</Company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子菲鱼</dc:creator>
  <cp:lastModifiedBy>Julie Millard</cp:lastModifiedBy>
  <cp:revision>2</cp:revision>
  <dcterms:created xsi:type="dcterms:W3CDTF">2026-03-25T18:22:00Z</dcterms:created>
  <dcterms:modified xsi:type="dcterms:W3CDTF">2026-03-25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EAC527E7E924D548461D7AA13816FE8_11</vt:lpwstr>
  </property>
  <property fmtid="{D5CDD505-2E9C-101B-9397-08002B2CF9AE}" pid="4" name="KSOTemplateDocerSaveRecord">
    <vt:lpwstr>eyJoZGlkIjoiMzM5YzViMzEyY2ZhN2U3NmQxZjQxMGYwOGQwZjlhMDQiLCJ1c2VySWQiOiIzNjE5NDMwMzMifQ==</vt:lpwstr>
  </property>
</Properties>
</file>